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6A0" w:rsidRPr="008756C2" w:rsidRDefault="00753BB2" w:rsidP="00EE16A0">
      <w:pPr>
        <w:spacing w:line="480" w:lineRule="auto"/>
        <w:outlineLvl w:val="0"/>
        <w:rPr>
          <w:rFonts w:ascii="Times New Roman" w:eastAsia="SimSun" w:hAnsi="Times New Roman" w:cs="Times New Roman"/>
          <w:b/>
          <w:color w:val="231F20"/>
          <w:kern w:val="0"/>
          <w:sz w:val="24"/>
          <w:szCs w:val="24"/>
        </w:rPr>
      </w:pPr>
      <w:r w:rsidRPr="008756C2">
        <w:rPr>
          <w:rFonts w:ascii="Times New Roman" w:eastAsia="SimSun" w:hAnsi="Times New Roman" w:cs="Times New Roman"/>
          <w:b/>
          <w:color w:val="231F20"/>
          <w:kern w:val="0"/>
          <w:sz w:val="24"/>
          <w:szCs w:val="24"/>
        </w:rPr>
        <w:t>Supplementary Tables</w:t>
      </w:r>
    </w:p>
    <w:p w:rsidR="005E0D78" w:rsidRPr="008756C2" w:rsidRDefault="005E0D78" w:rsidP="00EE16A0">
      <w:pPr>
        <w:spacing w:line="480" w:lineRule="auto"/>
        <w:outlineLvl w:val="0"/>
        <w:rPr>
          <w:rFonts w:ascii="Times New Roman" w:eastAsia="SimSun" w:hAnsi="Times New Roman" w:cs="Times New Roman"/>
          <w:b/>
          <w:color w:val="231F20"/>
          <w:kern w:val="0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5353" w:type="dxa"/>
        <w:tblLook w:val="04A0" w:firstRow="1" w:lastRow="0" w:firstColumn="1" w:lastColumn="0" w:noHBand="0" w:noVBand="1"/>
      </w:tblPr>
      <w:tblGrid>
        <w:gridCol w:w="2295"/>
        <w:gridCol w:w="3058"/>
      </w:tblGrid>
      <w:tr w:rsidR="006C6ADE" w:rsidRPr="008756C2" w:rsidTr="006C6ADE">
        <w:trPr>
          <w:trHeight w:val="270"/>
        </w:trPr>
        <w:tc>
          <w:tcPr>
            <w:tcW w:w="53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Table </w:t>
            </w:r>
            <w:r w:rsidR="00EE16A0" w:rsidRPr="008756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</w:t>
            </w:r>
            <w:r w:rsidRPr="008756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1. </w:t>
            </w:r>
            <w:bookmarkStart w:id="0" w:name="OLE_LINK137"/>
            <w:bookmarkStart w:id="1" w:name="OLE_LINK138"/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Cli</w:t>
            </w:r>
            <w:r w:rsidR="00EE16A0"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nicopathological features of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SCLC patients</w:t>
            </w:r>
            <w:bookmarkEnd w:id="0"/>
            <w:bookmarkEnd w:id="1"/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RNA-seq analysis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No. of patients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Age (year)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C6ADE" w:rsidRPr="008756C2" w:rsidTr="00234E73">
        <w:trPr>
          <w:trHeight w:val="74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≤60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&gt;60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Gender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Smoking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Ever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Never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Differentiation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Moderate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Poor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Histologic type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Squamous carcinoma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ind w:firstLineChars="9" w:firstLine="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6C6ADE" w:rsidRPr="008756C2" w:rsidTr="00234E73">
        <w:trPr>
          <w:trHeight w:val="74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Adenocarcinoma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ind w:firstLineChars="9" w:firstLine="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TNM stage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C6ADE" w:rsidRPr="008756C2" w:rsidTr="006C6ADE">
        <w:trPr>
          <w:trHeight w:val="27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6C6ADE" w:rsidRPr="008756C2" w:rsidTr="00234E73">
        <w:trPr>
          <w:trHeight w:val="74"/>
        </w:trPr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II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6ADE" w:rsidRPr="008756C2" w:rsidRDefault="006C6ADE" w:rsidP="00234E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</w:tbl>
    <w:p w:rsidR="0056544D" w:rsidRPr="008756C2" w:rsidRDefault="0056544D" w:rsidP="002C2F0F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  <w:sectPr w:rsidR="0056544D" w:rsidRPr="008756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F5011" w:rsidRPr="008756C2" w:rsidRDefault="006F5011" w:rsidP="002C2F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0856" w:type="dxa"/>
        <w:jc w:val="center"/>
        <w:tblLook w:val="04A0" w:firstRow="1" w:lastRow="0" w:firstColumn="1" w:lastColumn="0" w:noHBand="0" w:noVBand="1"/>
      </w:tblPr>
      <w:tblGrid>
        <w:gridCol w:w="1175"/>
        <w:gridCol w:w="1583"/>
        <w:gridCol w:w="1911"/>
        <w:gridCol w:w="2962"/>
        <w:gridCol w:w="1294"/>
        <w:gridCol w:w="902"/>
        <w:gridCol w:w="978"/>
        <w:gridCol w:w="51"/>
      </w:tblGrid>
      <w:tr w:rsidR="006F5011" w:rsidRPr="008756C2" w:rsidTr="006A6B84">
        <w:trPr>
          <w:gridAfter w:val="1"/>
          <w:wAfter w:w="51" w:type="dxa"/>
          <w:trHeight w:val="330"/>
          <w:jc w:val="center"/>
        </w:trPr>
        <w:tc>
          <w:tcPr>
            <w:tcW w:w="1080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EE16A0" w:rsidRPr="008756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8756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B309D6" w:rsidRPr="008756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op 10 up-regulated and down-regulated circRNAs between NSCLC cancerous and adjacent normal tissues 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RNA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Base ID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notatio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d change</w:t>
            </w: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_TCON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_circ_000194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X:130883333-1309284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7E-07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SC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_WHSC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_circ_000415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4: 1902352-19203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6E-07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H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_DNAH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_circ_0016599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1: 225140371-2251565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0E-07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C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_MUC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_circ_0049119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19: 9007486-90128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5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1E-07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A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_ABCA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7: 48443279-484674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7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0E-06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BT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_DMBT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10: 124345575-1243798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E-04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_EPCAM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2: 47600601-476011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2E-04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SER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_CCSER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4: 91229394-912341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E-03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SAP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_NUSAP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_circ_003469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15: 41648236-416504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7E-03</w:t>
            </w:r>
          </w:p>
        </w:tc>
      </w:tr>
      <w:tr w:rsidR="006F5011" w:rsidRPr="008756C2" w:rsidTr="006A6B84">
        <w:trPr>
          <w:trHeight w:val="375"/>
          <w:jc w:val="center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GGT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c_UGGT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_circ_0008274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13: 96485180-964894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011" w:rsidRPr="008756C2" w:rsidRDefault="006F5011" w:rsidP="0056456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E-02</w:t>
            </w:r>
          </w:p>
        </w:tc>
      </w:tr>
    </w:tbl>
    <w:p w:rsidR="000C15B8" w:rsidRPr="008756C2" w:rsidRDefault="000C15B8" w:rsidP="006A6B84">
      <w:pPr>
        <w:ind w:leftChars="770" w:left="1618" w:hanging="1"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r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NA, not available.</w:t>
      </w:r>
    </w:p>
    <w:p w:rsidR="00F40651" w:rsidRPr="008756C2" w:rsidRDefault="00F40651" w:rsidP="006A6B84">
      <w:pPr>
        <w:ind w:leftChars="771" w:left="1620" w:hanging="1"/>
        <w:jc w:val="left"/>
        <w:rPr>
          <w:rFonts w:ascii="Times New Roman" w:hAnsi="Times New Roman" w:cs="Times New Roman"/>
          <w:sz w:val="22"/>
          <w:vertAlign w:val="superscript"/>
        </w:rPr>
      </w:pPr>
      <w:r w:rsidRPr="008756C2">
        <w:rPr>
          <w:rFonts w:ascii="Times New Roman" w:hAnsi="Times New Roman" w:cs="Times New Roman"/>
          <w:sz w:val="22"/>
          <w:vertAlign w:val="superscript"/>
        </w:rPr>
        <w:t>a</w:t>
      </w:r>
      <w:r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The expression level in cancerous tissues were compared with that in adjacent normal tissues.</w:t>
      </w:r>
    </w:p>
    <w:p w:rsidR="0056456B" w:rsidRPr="008756C2" w:rsidRDefault="00F40651" w:rsidP="006A6B84">
      <w:pPr>
        <w:ind w:leftChars="771" w:left="1620" w:hanging="1"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r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perscript"/>
        </w:rPr>
        <w:t>b</w:t>
      </w:r>
      <w:r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Derived from the DEseq2 method.</w:t>
      </w:r>
    </w:p>
    <w:p w:rsidR="0056456B" w:rsidRPr="008756C2" w:rsidRDefault="0056456B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8756C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br w:type="page"/>
      </w:r>
    </w:p>
    <w:p w:rsidR="002C2F0F" w:rsidRPr="008756C2" w:rsidRDefault="002C2F0F" w:rsidP="0056456B">
      <w:pPr>
        <w:ind w:leftChars="728" w:left="1529"/>
        <w:jc w:val="left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tbl>
      <w:tblPr>
        <w:tblW w:w="14608" w:type="dxa"/>
        <w:jc w:val="center"/>
        <w:tblLayout w:type="fixed"/>
        <w:tblLook w:val="04A0" w:firstRow="1" w:lastRow="0" w:firstColumn="1" w:lastColumn="0" w:noHBand="0" w:noVBand="1"/>
      </w:tblPr>
      <w:tblGrid>
        <w:gridCol w:w="1241"/>
        <w:gridCol w:w="1475"/>
        <w:gridCol w:w="1895"/>
        <w:gridCol w:w="2070"/>
        <w:gridCol w:w="2880"/>
        <w:gridCol w:w="1020"/>
        <w:gridCol w:w="2003"/>
        <w:gridCol w:w="1260"/>
        <w:gridCol w:w="764"/>
      </w:tblGrid>
      <w:tr w:rsidR="00E278D5" w:rsidRPr="008756C2" w:rsidTr="008756C2">
        <w:trPr>
          <w:trHeight w:val="540"/>
          <w:jc w:val="center"/>
        </w:trPr>
        <w:tc>
          <w:tcPr>
            <w:tcW w:w="1460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 xml:space="preserve">Table </w:t>
            </w:r>
            <w:r w:rsidR="00EE16A0" w:rsidRPr="008756C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S</w:t>
            </w:r>
            <w:r w:rsidRPr="008756C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3</w:t>
            </w:r>
            <w:r w:rsidR="00B309D6" w:rsidRPr="008756C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.</w:t>
            </w: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C46813"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</w:t>
            </w: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op </w:t>
            </w:r>
            <w:r w:rsidR="00EE16A0"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candidate circRNAs</w:t>
            </w:r>
            <w:r w:rsidR="00C46813"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in plasma from</w:t>
            </w: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NSCLC</w:t>
            </w:r>
            <w:r w:rsidR="00C46813"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patients</w:t>
            </w:r>
          </w:p>
        </w:tc>
      </w:tr>
      <w:tr w:rsidR="00E278D5" w:rsidRPr="008756C2" w:rsidTr="008756C2">
        <w:trPr>
          <w:trHeight w:val="540"/>
          <w:jc w:val="center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en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cRN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Base 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 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ize (bp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nno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old change</w:t>
            </w: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</w:tr>
      <w:tr w:rsidR="00E278D5" w:rsidRPr="008756C2" w:rsidTr="008756C2">
        <w:trPr>
          <w:trHeight w:val="315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  <w:t>CCNB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cCCNB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as_circ_00014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_circ_09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chr5: </w:t>
            </w:r>
            <w:bookmarkStart w:id="2" w:name="OLE_LINK145"/>
            <w:bookmarkStart w:id="3" w:name="OLE_LINK146"/>
            <w:bookmarkStart w:id="4" w:name="OLE_LINK147"/>
            <w:r w:rsidR="00514E24"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470703-</w:t>
            </w: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8471364</w:t>
            </w:r>
            <w:bookmarkEnd w:id="2"/>
            <w:bookmarkEnd w:id="3"/>
            <w:bookmarkEnd w:id="4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7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DS/Ex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E278D5" w:rsidRPr="008756C2" w:rsidTr="008756C2">
        <w:trPr>
          <w:trHeight w:val="315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  <w:t>VRK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VRK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sa_circ_00005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_circ_03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14: 97299803-97327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07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DS/Exon/5'UT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E278D5" w:rsidRPr="008756C2" w:rsidTr="008756C2">
        <w:trPr>
          <w:trHeight w:val="315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  <w:t>CCDC1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cCCDC1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sa_circ_00012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_circ_07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22: 42204878-42206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DS/Exon/5'UT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1</w:t>
            </w:r>
          </w:p>
        </w:tc>
      </w:tr>
      <w:tr w:rsidR="00E278D5" w:rsidRPr="008756C2" w:rsidTr="008756C2">
        <w:trPr>
          <w:trHeight w:val="315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  <w:t>ZCCHC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cZCCHC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sa_circ_00070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_circ_11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9: 88918000-88919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DS/Ex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2</w:t>
            </w:r>
          </w:p>
        </w:tc>
      </w:tr>
      <w:tr w:rsidR="00E278D5" w:rsidRPr="008756C2" w:rsidTr="008756C2">
        <w:trPr>
          <w:trHeight w:val="315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  <w:t>C1orf1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cC1orf11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_circ_01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1: 207200838-207201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8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DS/Exon/5'UT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3</w:t>
            </w:r>
          </w:p>
        </w:tc>
      </w:tr>
      <w:tr w:rsidR="00E278D5" w:rsidRPr="008756C2" w:rsidTr="008756C2">
        <w:trPr>
          <w:trHeight w:val="315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  <w:t>FARS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cFARS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sa_circ_00008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_circ_05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19:</w:t>
            </w:r>
            <w:bookmarkStart w:id="5" w:name="OLE_LINK148"/>
            <w:bookmarkStart w:id="6" w:name="OLE_LINK149"/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3039155-13039661</w:t>
            </w:r>
            <w:bookmarkEnd w:id="5"/>
            <w:bookmarkEnd w:id="6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3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DS/Ex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E278D5" w:rsidRPr="008756C2" w:rsidTr="008756C2">
        <w:trPr>
          <w:trHeight w:val="315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  <w:t>PMS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cPMS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sa_circ_00010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_circ_065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2: 190656515-1906829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DS/Exon/5'UT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31</w:t>
            </w:r>
          </w:p>
        </w:tc>
      </w:tr>
      <w:tr w:rsidR="00E278D5" w:rsidRPr="008756C2" w:rsidTr="008756C2">
        <w:trPr>
          <w:trHeight w:val="315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  <w:t>DNA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cDNA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sa_circ_00061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_circ_01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10:70227879-702299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6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DS/Exon/3'UT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43</w:t>
            </w:r>
          </w:p>
        </w:tc>
      </w:tr>
      <w:tr w:rsidR="00E278D5" w:rsidRPr="008756C2" w:rsidTr="008756C2">
        <w:trPr>
          <w:trHeight w:val="315"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2"/>
              </w:rPr>
              <w:t>PSD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cPSD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sa_circ_00044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_circ_10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8:18656804-18662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4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DS/Ex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43</w:t>
            </w:r>
          </w:p>
        </w:tc>
      </w:tr>
      <w:tr w:rsidR="00E278D5" w:rsidRPr="008756C2" w:rsidTr="008756C2">
        <w:trPr>
          <w:trHeight w:val="315"/>
          <w:jc w:val="center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MAD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ircSMAD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sa_circ_00008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78D5" w:rsidRPr="008756C2" w:rsidRDefault="00E278D5" w:rsidP="008756C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rum_circ_05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18:45391429-45423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278D5" w:rsidRPr="008756C2" w:rsidRDefault="00E278D5" w:rsidP="008756C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8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78D5" w:rsidRPr="008756C2" w:rsidRDefault="00E278D5" w:rsidP="008756C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DS/Exon/5'UT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78D5" w:rsidRPr="008756C2" w:rsidRDefault="00E278D5" w:rsidP="008756C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8756C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45</w:t>
            </w:r>
          </w:p>
        </w:tc>
      </w:tr>
    </w:tbl>
    <w:p w:rsidR="003C748D" w:rsidRPr="008756C2" w:rsidRDefault="003C748D" w:rsidP="008756C2">
      <w:pPr>
        <w:ind w:leftChars="-129" w:left="-271"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r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NA, not available.</w:t>
      </w:r>
    </w:p>
    <w:p w:rsidR="00680821" w:rsidRPr="008756C2" w:rsidRDefault="005807C4" w:rsidP="008756C2">
      <w:pPr>
        <w:ind w:leftChars="-129" w:left="-271"/>
        <w:jc w:val="left"/>
        <w:rPr>
          <w:rFonts w:ascii="Times New Roman" w:hAnsi="Times New Roman" w:cs="Times New Roman"/>
          <w:sz w:val="22"/>
          <w:vertAlign w:val="superscript"/>
        </w:rPr>
      </w:pPr>
      <w:r w:rsidRPr="008756C2">
        <w:rPr>
          <w:rFonts w:ascii="Times New Roman" w:hAnsi="Times New Roman" w:cs="Times New Roman"/>
          <w:sz w:val="22"/>
          <w:vertAlign w:val="superscript"/>
        </w:rPr>
        <w:t>a</w:t>
      </w:r>
      <w:r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</w:t>
      </w:r>
      <w:r w:rsidR="003C748D"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The expression level in cancerous tissues were compared with that in adjacent normal tissues.</w:t>
      </w:r>
    </w:p>
    <w:p w:rsidR="008F5221" w:rsidRPr="008756C2" w:rsidRDefault="005807C4" w:rsidP="008756C2">
      <w:pPr>
        <w:ind w:leftChars="-129" w:left="-271"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r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perscript"/>
        </w:rPr>
        <w:t>b</w:t>
      </w:r>
      <w:r w:rsidR="003C748D"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Derived from</w:t>
      </w:r>
      <w:r w:rsidR="00EE16A0"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the DEseq2 method</w:t>
      </w:r>
      <w:r w:rsidR="004373ED" w:rsidRPr="008756C2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.</w:t>
      </w:r>
    </w:p>
    <w:p w:rsidR="0056544D" w:rsidRPr="008756C2" w:rsidRDefault="0056544D" w:rsidP="002C2F0F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  <w:sectPr w:rsidR="0056544D" w:rsidRPr="008756C2" w:rsidSect="0094332E">
          <w:pgSz w:w="16838" w:h="11906" w:orient="landscape"/>
          <w:pgMar w:top="1800" w:right="1440" w:bottom="1800" w:left="1440" w:header="850" w:footer="994" w:gutter="0"/>
          <w:cols w:space="425"/>
          <w:docGrid w:type="lines" w:linePitch="312"/>
        </w:sectPr>
      </w:pPr>
      <w:bookmarkStart w:id="7" w:name="_GoBack"/>
      <w:bookmarkEnd w:id="7"/>
    </w:p>
    <w:p w:rsidR="002E7E5B" w:rsidRPr="008756C2" w:rsidRDefault="002E7E5B" w:rsidP="0056456B">
      <w:pPr>
        <w:rPr>
          <w:rFonts w:ascii="Times New Roman" w:hAnsi="Times New Roman" w:cs="Times New Roman"/>
          <w:sz w:val="22"/>
        </w:rPr>
      </w:pPr>
      <w:r w:rsidRPr="008756C2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EE16A0" w:rsidRPr="008756C2">
        <w:rPr>
          <w:rFonts w:ascii="Times New Roman" w:hAnsi="Times New Roman" w:cs="Times New Roman"/>
          <w:b/>
          <w:sz w:val="22"/>
        </w:rPr>
        <w:t>S</w:t>
      </w:r>
      <w:r w:rsidR="00D61BB8" w:rsidRPr="008756C2">
        <w:rPr>
          <w:rFonts w:ascii="Times New Roman" w:hAnsi="Times New Roman" w:cs="Times New Roman"/>
          <w:b/>
          <w:sz w:val="22"/>
        </w:rPr>
        <w:t>4</w:t>
      </w:r>
      <w:r w:rsidRPr="008756C2">
        <w:rPr>
          <w:rFonts w:ascii="Times New Roman" w:hAnsi="Times New Roman" w:cs="Times New Roman"/>
          <w:b/>
          <w:sz w:val="22"/>
        </w:rPr>
        <w:t xml:space="preserve">. </w:t>
      </w:r>
      <w:r w:rsidRPr="008756C2">
        <w:rPr>
          <w:rFonts w:ascii="Times New Roman" w:hAnsi="Times New Roman" w:cs="Times New Roman"/>
          <w:sz w:val="22"/>
        </w:rPr>
        <w:t>The relationship between plasma circFARSA and clinicopathological features of NSCLC patients</w:t>
      </w:r>
    </w:p>
    <w:tbl>
      <w:tblPr>
        <w:tblW w:w="7251" w:type="dxa"/>
        <w:tblInd w:w="93" w:type="dxa"/>
        <w:tblLook w:val="04A0" w:firstRow="1" w:lastRow="0" w:firstColumn="1" w:lastColumn="0" w:noHBand="0" w:noVBand="1"/>
      </w:tblPr>
      <w:tblGrid>
        <w:gridCol w:w="1815"/>
        <w:gridCol w:w="2256"/>
        <w:gridCol w:w="2424"/>
        <w:gridCol w:w="756"/>
      </w:tblGrid>
      <w:tr w:rsidR="002E7E5B" w:rsidRPr="008756C2" w:rsidTr="00BC570B">
        <w:trPr>
          <w:trHeight w:val="270"/>
        </w:trPr>
        <w:tc>
          <w:tcPr>
            <w:tcW w:w="18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756C2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756C2">
              <w:rPr>
                <w:rFonts w:ascii="Times New Roman" w:hAnsi="Times New Roman" w:cs="Times New Roman"/>
                <w:sz w:val="22"/>
              </w:rPr>
              <w:t>No. of patients (%)</w:t>
            </w:r>
          </w:p>
        </w:tc>
        <w:tc>
          <w:tcPr>
            <w:tcW w:w="24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756C2">
              <w:rPr>
                <w:rFonts w:ascii="Times New Roman" w:hAnsi="Times New Roman" w:cs="Times New Roman"/>
                <w:sz w:val="22"/>
              </w:rPr>
              <w:t>Mean ± SD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756C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756C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40651" w:rsidRPr="008756C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Age (year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0.684</w:t>
            </w: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≤6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18 (36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8" w:name="OLE_LINK40"/>
            <w:bookmarkStart w:id="9" w:name="OLE_LINK41"/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78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2.18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  <w:bookmarkEnd w:id="8"/>
            <w:bookmarkEnd w:id="9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&gt;6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32 (64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47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1.88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Gende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0.048</w:t>
            </w: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33 (66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24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1.83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17 (34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3.25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2.13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Smokin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0.476</w:t>
            </w: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Curren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18 (36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51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2.02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Eve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6 (12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0" w:name="OLE_LINK50"/>
            <w:bookmarkStart w:id="11" w:name="OLE_LINK51"/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1.77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1.28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  <w:bookmarkEnd w:id="10"/>
            <w:bookmarkEnd w:id="11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gridAfter w:val="1"/>
          <w:wAfter w:w="756" w:type="dxa"/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Neve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6 (52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82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2.08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Differentiation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0.131</w:t>
            </w: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Well/Moderat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35 (70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98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2.16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Poo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15 (30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95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2.61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Histologic typ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0.270</w:t>
            </w: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Squamous carcinom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ind w:firstLineChars="9" w:firstLine="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1 (42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36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1.94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Adenocarcinom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ind w:firstLineChars="9" w:firstLine="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9 (58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75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2.02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TNM stag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0.678</w:t>
            </w:r>
          </w:p>
        </w:tc>
      </w:tr>
      <w:tr w:rsidR="002E7E5B" w:rsidRPr="008756C2" w:rsidTr="00BC570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I-II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8 (56%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70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2.11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E7E5B" w:rsidRPr="008756C2" w:rsidTr="00BC570B">
        <w:trPr>
          <w:trHeight w:val="161"/>
        </w:trPr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III-IV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2 (44%)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BC57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2.43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-3 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</w:rPr>
              <w:t>± 1.83 × 10</w:t>
            </w:r>
            <w:r w:rsidRPr="008756C2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5B" w:rsidRPr="008756C2" w:rsidRDefault="002E7E5B" w:rsidP="0056456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:rsidR="002E7E5B" w:rsidRPr="008756C2" w:rsidRDefault="00F40651" w:rsidP="0056456B">
      <w:pPr>
        <w:rPr>
          <w:rFonts w:ascii="Times New Roman" w:hAnsi="Times New Roman" w:cs="Times New Roman"/>
          <w:b/>
          <w:i/>
          <w:color w:val="000000" w:themeColor="text1"/>
          <w:sz w:val="22"/>
        </w:rPr>
      </w:pPr>
      <w:r w:rsidRPr="008756C2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2E7E5B" w:rsidRPr="008756C2">
        <w:rPr>
          <w:rFonts w:ascii="Times New Roman" w:hAnsi="Times New Roman" w:cs="Times New Roman"/>
          <w:color w:val="000000" w:themeColor="text1"/>
          <w:sz w:val="22"/>
        </w:rPr>
        <w:t xml:space="preserve"> Paired t-test or one-way analy</w:t>
      </w:r>
      <w:r w:rsidR="001E0CA9" w:rsidRPr="008756C2">
        <w:rPr>
          <w:rFonts w:ascii="Times New Roman" w:hAnsi="Times New Roman" w:cs="Times New Roman"/>
          <w:color w:val="000000" w:themeColor="text1"/>
          <w:sz w:val="22"/>
        </w:rPr>
        <w:t>sis was performed using the log-</w:t>
      </w:r>
      <w:r w:rsidR="002E7E5B" w:rsidRPr="008756C2">
        <w:rPr>
          <w:rFonts w:ascii="Times New Roman" w:hAnsi="Times New Roman" w:cs="Times New Roman"/>
          <w:color w:val="000000" w:themeColor="text1"/>
          <w:sz w:val="22"/>
        </w:rPr>
        <w:t>transformed data.</w:t>
      </w:r>
    </w:p>
    <w:p w:rsidR="002E7E5B" w:rsidRPr="008756C2" w:rsidRDefault="002E7E5B" w:rsidP="00F56BD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5E2EB4" w:rsidRPr="008756C2" w:rsidRDefault="005E2EB4" w:rsidP="00F56BD7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5E2EB4" w:rsidRPr="00875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12B1" w:rsidRDefault="001F12B1" w:rsidP="00680821">
      <w:r>
        <w:separator/>
      </w:r>
    </w:p>
  </w:endnote>
  <w:endnote w:type="continuationSeparator" w:id="0">
    <w:p w:rsidR="001F12B1" w:rsidRDefault="001F12B1" w:rsidP="00680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12B1" w:rsidRDefault="001F12B1" w:rsidP="00680821">
      <w:r>
        <w:separator/>
      </w:r>
    </w:p>
  </w:footnote>
  <w:footnote w:type="continuationSeparator" w:id="0">
    <w:p w:rsidR="001F12B1" w:rsidRDefault="001F12B1" w:rsidP="006808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813321"/>
    <w:multiLevelType w:val="hybridMultilevel"/>
    <w:tmpl w:val="53926576"/>
    <w:lvl w:ilvl="0" w:tplc="C7FE190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AB4"/>
    <w:rsid w:val="00012AB4"/>
    <w:rsid w:val="000A766F"/>
    <w:rsid w:val="000C15B8"/>
    <w:rsid w:val="000D4048"/>
    <w:rsid w:val="00123A41"/>
    <w:rsid w:val="001A5895"/>
    <w:rsid w:val="001E0CA9"/>
    <w:rsid w:val="001F12B1"/>
    <w:rsid w:val="00234E73"/>
    <w:rsid w:val="002353DB"/>
    <w:rsid w:val="00271843"/>
    <w:rsid w:val="002A4383"/>
    <w:rsid w:val="002B6D84"/>
    <w:rsid w:val="002C2F0F"/>
    <w:rsid w:val="002E7E5B"/>
    <w:rsid w:val="003568FF"/>
    <w:rsid w:val="00362CB5"/>
    <w:rsid w:val="003C748D"/>
    <w:rsid w:val="00413D6D"/>
    <w:rsid w:val="004373ED"/>
    <w:rsid w:val="004450DA"/>
    <w:rsid w:val="00486124"/>
    <w:rsid w:val="004E7F50"/>
    <w:rsid w:val="00514E24"/>
    <w:rsid w:val="0056456B"/>
    <w:rsid w:val="0056544D"/>
    <w:rsid w:val="005807C4"/>
    <w:rsid w:val="0059052E"/>
    <w:rsid w:val="005A2E98"/>
    <w:rsid w:val="005B0C90"/>
    <w:rsid w:val="005E0D78"/>
    <w:rsid w:val="005E2EB4"/>
    <w:rsid w:val="00612AC6"/>
    <w:rsid w:val="00614103"/>
    <w:rsid w:val="00621C46"/>
    <w:rsid w:val="006457A5"/>
    <w:rsid w:val="00680821"/>
    <w:rsid w:val="006A6B84"/>
    <w:rsid w:val="006C6ADE"/>
    <w:rsid w:val="006F5011"/>
    <w:rsid w:val="00753BB2"/>
    <w:rsid w:val="007A34F0"/>
    <w:rsid w:val="00815AAD"/>
    <w:rsid w:val="00846AD5"/>
    <w:rsid w:val="008756C2"/>
    <w:rsid w:val="008F5221"/>
    <w:rsid w:val="0094332E"/>
    <w:rsid w:val="00966DB6"/>
    <w:rsid w:val="009B26F0"/>
    <w:rsid w:val="009D7E99"/>
    <w:rsid w:val="009E6115"/>
    <w:rsid w:val="00A20406"/>
    <w:rsid w:val="00AA0D4B"/>
    <w:rsid w:val="00AA2C7D"/>
    <w:rsid w:val="00AA77C2"/>
    <w:rsid w:val="00AC52D1"/>
    <w:rsid w:val="00AD5479"/>
    <w:rsid w:val="00B03432"/>
    <w:rsid w:val="00B25B56"/>
    <w:rsid w:val="00B309D6"/>
    <w:rsid w:val="00B874A9"/>
    <w:rsid w:val="00BC570B"/>
    <w:rsid w:val="00BE286E"/>
    <w:rsid w:val="00BE3F8E"/>
    <w:rsid w:val="00BF3DC2"/>
    <w:rsid w:val="00C46813"/>
    <w:rsid w:val="00C61113"/>
    <w:rsid w:val="00CC37DA"/>
    <w:rsid w:val="00D37B90"/>
    <w:rsid w:val="00D61BB8"/>
    <w:rsid w:val="00D72FCF"/>
    <w:rsid w:val="00E278D5"/>
    <w:rsid w:val="00E32198"/>
    <w:rsid w:val="00E71BF4"/>
    <w:rsid w:val="00E97DB3"/>
    <w:rsid w:val="00ED1B59"/>
    <w:rsid w:val="00EE16A0"/>
    <w:rsid w:val="00F1342A"/>
    <w:rsid w:val="00F17D50"/>
    <w:rsid w:val="00F40651"/>
    <w:rsid w:val="00F5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439DA33-EDDC-4A3C-8839-6FA09E285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A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111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1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113"/>
  </w:style>
  <w:style w:type="paragraph" w:styleId="BalloonText">
    <w:name w:val="Balloon Text"/>
    <w:basedOn w:val="Normal"/>
    <w:link w:val="BalloonTextChar"/>
    <w:uiPriority w:val="99"/>
    <w:semiHidden/>
    <w:unhideWhenUsed/>
    <w:rsid w:val="00C611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1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0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08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082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E5B"/>
    <w:rPr>
      <w:b/>
      <w:bCs/>
    </w:rPr>
  </w:style>
  <w:style w:type="paragraph" w:styleId="ListParagraph">
    <w:name w:val="List Paragraph"/>
    <w:basedOn w:val="Normal"/>
    <w:uiPriority w:val="34"/>
    <w:qFormat/>
    <w:rsid w:val="00753BB2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AD547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5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4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Hang</dc:creator>
  <cp:lastModifiedBy>Hang, Dong</cp:lastModifiedBy>
  <cp:revision>38</cp:revision>
  <dcterms:created xsi:type="dcterms:W3CDTF">2017-04-12T07:00:00Z</dcterms:created>
  <dcterms:modified xsi:type="dcterms:W3CDTF">2017-10-13T18:43:00Z</dcterms:modified>
</cp:coreProperties>
</file>